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69" w:type="dxa"/>
        <w:tblLook w:val="04A0" w:firstRow="1" w:lastRow="0" w:firstColumn="1" w:lastColumn="0" w:noHBand="0" w:noVBand="1"/>
      </w:tblPr>
      <w:tblGrid>
        <w:gridCol w:w="4588"/>
        <w:gridCol w:w="789"/>
        <w:gridCol w:w="1031"/>
        <w:gridCol w:w="850"/>
        <w:gridCol w:w="260"/>
        <w:gridCol w:w="809"/>
        <w:gridCol w:w="1031"/>
        <w:gridCol w:w="890"/>
        <w:gridCol w:w="260"/>
        <w:gridCol w:w="1496"/>
        <w:gridCol w:w="1254"/>
        <w:gridCol w:w="911"/>
      </w:tblGrid>
      <w:tr w:rsidR="00E35694" w:rsidRPr="00006973" w14:paraId="2A9E64C0" w14:textId="77777777" w:rsidTr="007F567D">
        <w:trPr>
          <w:trHeight w:val="257"/>
        </w:trPr>
        <w:tc>
          <w:tcPr>
            <w:tcW w:w="14168" w:type="dxa"/>
            <w:gridSpan w:val="12"/>
            <w:shd w:val="clear" w:color="auto" w:fill="auto"/>
            <w:vAlign w:val="center"/>
            <w:hideMark/>
          </w:tcPr>
          <w:p w14:paraId="22866CF5" w14:textId="7C9C6CB9" w:rsidR="00E35694" w:rsidRPr="00006973" w:rsidRDefault="00B60B64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16"/>
                <w:lang w:eastAsia="en-GB"/>
              </w:rPr>
              <w:t>Supplementary</w:t>
            </w:r>
            <w:r w:rsidR="00E35694" w:rsidRPr="00006973">
              <w:rPr>
                <w:rFonts w:ascii="Times New Roman" w:eastAsia="Times New Roman" w:hAnsi="Times New Roman" w:cs="Times New Roman"/>
                <w:b/>
                <w:bCs/>
                <w:szCs w:val="16"/>
                <w:lang w:eastAsia="en-GB"/>
              </w:rPr>
              <w:t xml:space="preserve"> Table </w:t>
            </w:r>
            <w:r w:rsidR="00DA7A7B">
              <w:rPr>
                <w:rFonts w:ascii="Times New Roman" w:eastAsia="Times New Roman" w:hAnsi="Times New Roman" w:cs="Times New Roman"/>
                <w:b/>
                <w:bCs/>
                <w:szCs w:val="16"/>
                <w:lang w:eastAsia="en-GB"/>
              </w:rPr>
              <w:t>2</w:t>
            </w:r>
            <w:r w:rsidR="00E35694" w:rsidRPr="00006973">
              <w:rPr>
                <w:rFonts w:ascii="Times New Roman" w:eastAsia="Times New Roman" w:hAnsi="Times New Roman" w:cs="Times New Roman"/>
                <w:b/>
                <w:bCs/>
                <w:szCs w:val="16"/>
                <w:lang w:eastAsia="en-GB"/>
              </w:rPr>
              <w:t>. Confounder analysis: Any adverse birth outcome</w:t>
            </w:r>
          </w:p>
          <w:p w14:paraId="70849D96" w14:textId="29A49921" w:rsidR="00E35694" w:rsidRPr="00006973" w:rsidRDefault="00E35694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n-GB"/>
              </w:rPr>
            </w:pPr>
            <w:r w:rsidRPr="00006973">
              <w:rPr>
                <w:rFonts w:ascii="Times New Roman" w:eastAsia="Times New Roman" w:hAnsi="Times New Roman" w:cs="Times New Roman"/>
                <w:szCs w:val="16"/>
                <w:lang w:eastAsia="en-GB"/>
              </w:rPr>
              <w:t> </w:t>
            </w:r>
          </w:p>
        </w:tc>
      </w:tr>
      <w:tr w:rsidR="002B477C" w:rsidRPr="002B477C" w14:paraId="483A4642" w14:textId="77777777" w:rsidTr="007F567D">
        <w:trPr>
          <w:trHeight w:val="257"/>
        </w:trPr>
        <w:tc>
          <w:tcPr>
            <w:tcW w:w="4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BEAE6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7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BF4888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rude analysis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4E4E1D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9E08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djusted analysis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572C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0AA6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7012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66B7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3DD8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2B477C" w:rsidRPr="002B477C" w14:paraId="470D25BE" w14:textId="77777777" w:rsidTr="007F567D">
        <w:trPr>
          <w:trHeight w:val="513"/>
        </w:trPr>
        <w:tc>
          <w:tcPr>
            <w:tcW w:w="4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4F6FA5" w14:textId="694E10D0" w:rsidR="002B477C" w:rsidRPr="002B477C" w:rsidRDefault="00EB6C89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otential confounding variable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7B020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0AA94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0BF81C" w14:textId="04B15C1F" w:rsidR="002B477C" w:rsidRPr="002B477C" w:rsidRDefault="000A2ED0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B53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eastAsia="en-GB"/>
              </w:rPr>
              <w:t>P</w:t>
            </w: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-value</w:t>
            </w:r>
            <w:r w:rsidRPr="009B53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4</w:t>
            </w:r>
          </w:p>
        </w:tc>
        <w:tc>
          <w:tcPr>
            <w:tcW w:w="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3A075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376A4B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F59E1B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BF49FF" w14:textId="4B7BC5DB" w:rsidR="002B477C" w:rsidRPr="002B477C" w:rsidRDefault="000A2ED0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B53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eastAsia="en-GB"/>
              </w:rPr>
              <w:t>P</w:t>
            </w:r>
            <w:r w:rsidRPr="00547E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-value</w:t>
            </w:r>
            <w:r w:rsidRPr="009B53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4</w:t>
            </w:r>
          </w:p>
        </w:tc>
        <w:tc>
          <w:tcPr>
            <w:tcW w:w="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86B3D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D669E" w14:textId="582117D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% change in crude odds ratio</w:t>
            </w:r>
            <w:r w:rsidR="00266440" w:rsidRPr="002664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5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46816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-value for homogeneity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DE591B" w14:textId="224F0DF9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issing values</w:t>
            </w:r>
            <w:r w:rsidR="001878A2" w:rsidRPr="001878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6</w:t>
            </w:r>
          </w:p>
        </w:tc>
      </w:tr>
      <w:tr w:rsidR="002B477C" w:rsidRPr="002B477C" w14:paraId="4ECC6571" w14:textId="77777777" w:rsidTr="007F567D">
        <w:trPr>
          <w:trHeight w:val="257"/>
        </w:trPr>
        <w:tc>
          <w:tcPr>
            <w:tcW w:w="4588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6DC80F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ravidae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A0BFB7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5E7A84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2F424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70E3DC9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865376F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0CA16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5, 0.77)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5998F1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6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F12490F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B897BA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89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5A4A4D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02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E15D7D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B477C" w:rsidRPr="002B477C" w14:paraId="20CD0D14" w14:textId="77777777" w:rsidTr="007F567D">
        <w:trPr>
          <w:trHeight w:val="257"/>
        </w:trPr>
        <w:tc>
          <w:tcPr>
            <w:tcW w:w="4588" w:type="dxa"/>
            <w:shd w:val="clear" w:color="auto" w:fill="auto"/>
            <w:noWrap/>
            <w:vAlign w:val="center"/>
            <w:hideMark/>
          </w:tcPr>
          <w:p w14:paraId="125C8282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ior preterm birth</w:t>
            </w: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20782A2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52B265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5, 1.1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69C46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B9F644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CD6C3A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61B7DB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, 1.11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7B2658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1ED4DD8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67D04FF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8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D98207A" w14:textId="72E7FB50" w:rsidR="002B477C" w:rsidRPr="002B477C" w:rsidRDefault="002B477C" w:rsidP="002B47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sz w:val="16"/>
                <w:szCs w:val="16"/>
                <w:lang w:eastAsia="en-GB"/>
              </w:rPr>
            </w:pPr>
            <w:r w:rsidRPr="002B477C">
              <w:rPr>
                <w:rFonts w:ascii="Calibri" w:eastAsia="Times New Roman" w:hAnsi="Calibri" w:cs="Times New Roman"/>
                <w:color w:val="3F3F76"/>
                <w:sz w:val="16"/>
                <w:szCs w:val="16"/>
                <w:lang w:eastAsia="en-GB"/>
              </w:rPr>
              <w:t> </w:t>
            </w:r>
            <w:r w:rsidR="00EB6C89">
              <w:rPr>
                <w:rFonts w:ascii="Calibri" w:eastAsia="Times New Roman" w:hAnsi="Calibri" w:cs="Times New Roman"/>
                <w:color w:val="3F3F76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022C43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0</w:t>
            </w:r>
          </w:p>
        </w:tc>
      </w:tr>
      <w:tr w:rsidR="002B477C" w:rsidRPr="002B477C" w14:paraId="4DF35329" w14:textId="77777777" w:rsidTr="007F567D">
        <w:trPr>
          <w:trHeight w:val="257"/>
        </w:trPr>
        <w:tc>
          <w:tcPr>
            <w:tcW w:w="4588" w:type="dxa"/>
            <w:shd w:val="clear" w:color="auto" w:fill="BFBFBF" w:themeFill="background1" w:themeFillShade="BF"/>
            <w:noWrap/>
            <w:vAlign w:val="center"/>
            <w:hideMark/>
          </w:tcPr>
          <w:p w14:paraId="757B6F1C" w14:textId="49103D9F" w:rsidR="002B477C" w:rsidRPr="002B477C" w:rsidRDefault="002B477C" w:rsidP="00003A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ex of </w:t>
            </w:r>
            <w:r w:rsidR="00003AA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by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center"/>
            <w:hideMark/>
          </w:tcPr>
          <w:p w14:paraId="1B6283E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2D6A083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57C9BF4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71BCFC4F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BFBFBF" w:themeFill="background1" w:themeFillShade="BF"/>
            <w:noWrap/>
            <w:vAlign w:val="center"/>
            <w:hideMark/>
          </w:tcPr>
          <w:p w14:paraId="7A284EE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77678C1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40, 0.87)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  <w:hideMark/>
          </w:tcPr>
          <w:p w14:paraId="5A774E8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2E0BDBE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BFBFBF" w:themeFill="background1" w:themeFillShade="BF"/>
            <w:noWrap/>
            <w:vAlign w:val="center"/>
            <w:hideMark/>
          </w:tcPr>
          <w:p w14:paraId="1800A888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86</w:t>
            </w:r>
          </w:p>
        </w:tc>
        <w:tc>
          <w:tcPr>
            <w:tcW w:w="1254" w:type="dxa"/>
            <w:shd w:val="clear" w:color="auto" w:fill="BFBFBF" w:themeFill="background1" w:themeFillShade="BF"/>
            <w:noWrap/>
            <w:vAlign w:val="center"/>
            <w:hideMark/>
          </w:tcPr>
          <w:p w14:paraId="6C4E1AE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40</w:t>
            </w:r>
          </w:p>
        </w:tc>
        <w:tc>
          <w:tcPr>
            <w:tcW w:w="911" w:type="dxa"/>
            <w:shd w:val="clear" w:color="auto" w:fill="BFBFBF" w:themeFill="background1" w:themeFillShade="BF"/>
            <w:noWrap/>
            <w:vAlign w:val="center"/>
            <w:hideMark/>
          </w:tcPr>
          <w:p w14:paraId="0B6C1F2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B477C" w:rsidRPr="002B477C" w14:paraId="1A2BE778" w14:textId="77777777" w:rsidTr="007F567D">
        <w:trPr>
          <w:trHeight w:val="257"/>
        </w:trPr>
        <w:tc>
          <w:tcPr>
            <w:tcW w:w="4588" w:type="dxa"/>
            <w:shd w:val="clear" w:color="auto" w:fill="auto"/>
            <w:noWrap/>
            <w:vAlign w:val="center"/>
            <w:hideMark/>
          </w:tcPr>
          <w:p w14:paraId="0ACA36BF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-infection (malaria and/or STI/RTI)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AA2F19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81BDEA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39F64D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AAAB9F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2AC47D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64BDAA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7, 0.81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7109F6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3BEE3C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D34B16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8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9862557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A53568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B477C" w:rsidRPr="002B477C" w14:paraId="5E52CFEB" w14:textId="77777777" w:rsidTr="007F567D">
        <w:trPr>
          <w:trHeight w:val="257"/>
        </w:trPr>
        <w:tc>
          <w:tcPr>
            <w:tcW w:w="4588" w:type="dxa"/>
            <w:shd w:val="clear" w:color="auto" w:fill="BFBFBF" w:themeFill="background1" w:themeFillShade="BF"/>
            <w:noWrap/>
            <w:vAlign w:val="center"/>
            <w:hideMark/>
          </w:tcPr>
          <w:p w14:paraId="215B9953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ternal age at enrolment (years)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center"/>
            <w:hideMark/>
          </w:tcPr>
          <w:p w14:paraId="5215B78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262DAC1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41302BED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7011EBB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BFBFBF" w:themeFill="background1" w:themeFillShade="BF"/>
            <w:noWrap/>
            <w:vAlign w:val="center"/>
            <w:hideMark/>
          </w:tcPr>
          <w:p w14:paraId="7A8C329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6F7E327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6, 0.82)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  <w:hideMark/>
          </w:tcPr>
          <w:p w14:paraId="57629DB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7D49BFB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BFBFBF" w:themeFill="background1" w:themeFillShade="BF"/>
            <w:noWrap/>
            <w:vAlign w:val="center"/>
            <w:hideMark/>
          </w:tcPr>
          <w:p w14:paraId="114C8C7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55</w:t>
            </w:r>
          </w:p>
        </w:tc>
        <w:tc>
          <w:tcPr>
            <w:tcW w:w="1254" w:type="dxa"/>
            <w:shd w:val="clear" w:color="auto" w:fill="BFBFBF" w:themeFill="background1" w:themeFillShade="BF"/>
            <w:noWrap/>
            <w:vAlign w:val="center"/>
            <w:hideMark/>
          </w:tcPr>
          <w:p w14:paraId="40B5D267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36</w:t>
            </w:r>
          </w:p>
        </w:tc>
        <w:tc>
          <w:tcPr>
            <w:tcW w:w="911" w:type="dxa"/>
            <w:shd w:val="clear" w:color="auto" w:fill="BFBFBF" w:themeFill="background1" w:themeFillShade="BF"/>
            <w:noWrap/>
            <w:vAlign w:val="center"/>
            <w:hideMark/>
          </w:tcPr>
          <w:p w14:paraId="1A558818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B477C" w:rsidRPr="002B477C" w14:paraId="413A7B1C" w14:textId="77777777" w:rsidTr="007F567D">
        <w:trPr>
          <w:trHeight w:val="257"/>
        </w:trPr>
        <w:tc>
          <w:tcPr>
            <w:tcW w:w="4588" w:type="dxa"/>
            <w:shd w:val="clear" w:color="auto" w:fill="auto"/>
            <w:noWrap/>
            <w:vAlign w:val="center"/>
            <w:hideMark/>
          </w:tcPr>
          <w:p w14:paraId="29FF43FD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ior miscarriage</w:t>
            </w: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0DFFDAD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C13BB99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5, 1.1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10D00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C0A32C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E49DA2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242BAF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4, 1.15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50AB957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775403B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82DFA9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3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6F24C12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85CF548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0</w:t>
            </w:r>
          </w:p>
        </w:tc>
      </w:tr>
      <w:tr w:rsidR="002B477C" w:rsidRPr="002B477C" w14:paraId="476F8B71" w14:textId="77777777" w:rsidTr="007F567D">
        <w:trPr>
          <w:trHeight w:val="257"/>
        </w:trPr>
        <w:tc>
          <w:tcPr>
            <w:tcW w:w="4588" w:type="dxa"/>
            <w:shd w:val="clear" w:color="auto" w:fill="BFBFBF" w:themeFill="background1" w:themeFillShade="BF"/>
            <w:noWrap/>
            <w:vAlign w:val="center"/>
            <w:hideMark/>
          </w:tcPr>
          <w:p w14:paraId="7B91C499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lacental malaria (PCR diagnosis)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center"/>
            <w:hideMark/>
          </w:tcPr>
          <w:p w14:paraId="2230233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2BC38B6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9, 0.85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07C7145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7B64B428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BFBFBF" w:themeFill="background1" w:themeFillShade="BF"/>
            <w:noWrap/>
            <w:vAlign w:val="center"/>
            <w:hideMark/>
          </w:tcPr>
          <w:p w14:paraId="61605F3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49317E0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3)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  <w:hideMark/>
          </w:tcPr>
          <w:p w14:paraId="0ABD6DA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20234FBF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BFBFBF" w:themeFill="background1" w:themeFillShade="BF"/>
            <w:noWrap/>
            <w:vAlign w:val="center"/>
            <w:hideMark/>
          </w:tcPr>
          <w:p w14:paraId="05B703D8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63</w:t>
            </w:r>
          </w:p>
        </w:tc>
        <w:tc>
          <w:tcPr>
            <w:tcW w:w="1254" w:type="dxa"/>
            <w:shd w:val="clear" w:color="auto" w:fill="BFBFBF" w:themeFill="background1" w:themeFillShade="BF"/>
            <w:noWrap/>
            <w:vAlign w:val="center"/>
            <w:hideMark/>
          </w:tcPr>
          <w:p w14:paraId="591B247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53</w:t>
            </w:r>
          </w:p>
        </w:tc>
        <w:tc>
          <w:tcPr>
            <w:tcW w:w="911" w:type="dxa"/>
            <w:shd w:val="clear" w:color="auto" w:fill="BFBFBF" w:themeFill="background1" w:themeFillShade="BF"/>
            <w:noWrap/>
            <w:vAlign w:val="center"/>
            <w:hideMark/>
          </w:tcPr>
          <w:p w14:paraId="01522559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</w:tr>
      <w:tr w:rsidR="002B477C" w:rsidRPr="002B477C" w14:paraId="255BFCDB" w14:textId="77777777" w:rsidTr="007F567D">
        <w:trPr>
          <w:trHeight w:val="257"/>
        </w:trPr>
        <w:tc>
          <w:tcPr>
            <w:tcW w:w="4588" w:type="dxa"/>
            <w:shd w:val="clear" w:color="auto" w:fill="auto"/>
            <w:noWrap/>
            <w:vAlign w:val="center"/>
            <w:hideMark/>
          </w:tcPr>
          <w:p w14:paraId="1D454C2A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livery type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687AB99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DCEB2DF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B0E7E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6BC9EE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D28903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831130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9, 0.86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DB2C75B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E96DE87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6CE3AD2B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577397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2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9E3706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B477C" w:rsidRPr="002B477C" w14:paraId="2DEB83C5" w14:textId="77777777" w:rsidTr="007F567D">
        <w:trPr>
          <w:trHeight w:val="257"/>
        </w:trPr>
        <w:tc>
          <w:tcPr>
            <w:tcW w:w="4588" w:type="dxa"/>
            <w:shd w:val="clear" w:color="auto" w:fill="BFBFBF" w:themeFill="background1" w:themeFillShade="BF"/>
            <w:noWrap/>
            <w:vAlign w:val="center"/>
            <w:hideMark/>
          </w:tcPr>
          <w:p w14:paraId="55002484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eatment of malaria infection during pregna</w:t>
            </w:r>
            <w:r w:rsidR="0084334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cy</w:t>
            </w:r>
            <w:r w:rsidR="0084334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center"/>
            <w:hideMark/>
          </w:tcPr>
          <w:p w14:paraId="0185B652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01B01D8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9, 0.86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5C690D7F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45379D7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BFBFBF" w:themeFill="background1" w:themeFillShade="BF"/>
            <w:noWrap/>
            <w:vAlign w:val="center"/>
            <w:hideMark/>
          </w:tcPr>
          <w:p w14:paraId="01A16F3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2933A02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  <w:hideMark/>
          </w:tcPr>
          <w:p w14:paraId="3C9349C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79829F0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BFBFBF" w:themeFill="background1" w:themeFillShade="BF"/>
            <w:noWrap/>
            <w:vAlign w:val="center"/>
            <w:hideMark/>
          </w:tcPr>
          <w:p w14:paraId="231B295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3</w:t>
            </w:r>
          </w:p>
        </w:tc>
        <w:tc>
          <w:tcPr>
            <w:tcW w:w="1254" w:type="dxa"/>
            <w:shd w:val="clear" w:color="auto" w:fill="BFBFBF" w:themeFill="background1" w:themeFillShade="BF"/>
            <w:noWrap/>
            <w:vAlign w:val="center"/>
            <w:hideMark/>
          </w:tcPr>
          <w:p w14:paraId="640D637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56</w:t>
            </w:r>
          </w:p>
        </w:tc>
        <w:tc>
          <w:tcPr>
            <w:tcW w:w="911" w:type="dxa"/>
            <w:shd w:val="clear" w:color="auto" w:fill="BFBFBF" w:themeFill="background1" w:themeFillShade="BF"/>
            <w:noWrap/>
            <w:vAlign w:val="center"/>
            <w:hideMark/>
          </w:tcPr>
          <w:p w14:paraId="70ACBD6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2B477C" w:rsidRPr="002B477C" w14:paraId="5C959EE1" w14:textId="77777777" w:rsidTr="007F567D">
        <w:trPr>
          <w:trHeight w:val="257"/>
        </w:trPr>
        <w:tc>
          <w:tcPr>
            <w:tcW w:w="4588" w:type="dxa"/>
            <w:shd w:val="clear" w:color="auto" w:fill="auto"/>
            <w:noWrap/>
            <w:vAlign w:val="center"/>
            <w:hideMark/>
          </w:tcPr>
          <w:p w14:paraId="3F2AE493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rital status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B8FA43B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09C5A8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4ABB7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305F7A8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6FAB4F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AFC7FF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1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3C70DC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668C20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7BE8FAA8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3E4F6F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1E440C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B477C" w:rsidRPr="002B477C" w14:paraId="0342E6B3" w14:textId="77777777" w:rsidTr="007F567D">
        <w:trPr>
          <w:trHeight w:val="257"/>
        </w:trPr>
        <w:tc>
          <w:tcPr>
            <w:tcW w:w="4588" w:type="dxa"/>
            <w:shd w:val="clear" w:color="auto" w:fill="BFBFBF" w:themeFill="background1" w:themeFillShade="BF"/>
            <w:noWrap/>
            <w:vAlign w:val="center"/>
            <w:hideMark/>
          </w:tcPr>
          <w:p w14:paraId="72FD0B5B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mber of lifetime sexual partners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center"/>
            <w:hideMark/>
          </w:tcPr>
          <w:p w14:paraId="70A9984B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3544675D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3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1C3E26D7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1764C798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BFBFBF" w:themeFill="background1" w:themeFillShade="BF"/>
            <w:noWrap/>
            <w:vAlign w:val="center"/>
            <w:hideMark/>
          </w:tcPr>
          <w:p w14:paraId="1049E29F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7D879D6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9, 0.85)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  <w:hideMark/>
          </w:tcPr>
          <w:p w14:paraId="56AED96D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0CD8166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BFBFBF" w:themeFill="background1" w:themeFillShade="BF"/>
            <w:noWrap/>
            <w:vAlign w:val="center"/>
            <w:hideMark/>
          </w:tcPr>
          <w:p w14:paraId="58E0EF52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1254" w:type="dxa"/>
            <w:shd w:val="clear" w:color="auto" w:fill="BFBFBF" w:themeFill="background1" w:themeFillShade="BF"/>
            <w:noWrap/>
            <w:vAlign w:val="center"/>
            <w:hideMark/>
          </w:tcPr>
          <w:p w14:paraId="4849FE92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64</w:t>
            </w:r>
          </w:p>
        </w:tc>
        <w:tc>
          <w:tcPr>
            <w:tcW w:w="911" w:type="dxa"/>
            <w:shd w:val="clear" w:color="auto" w:fill="BFBFBF" w:themeFill="background1" w:themeFillShade="BF"/>
            <w:noWrap/>
            <w:vAlign w:val="center"/>
            <w:hideMark/>
          </w:tcPr>
          <w:p w14:paraId="59B8027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</w:tr>
      <w:tr w:rsidR="002B477C" w:rsidRPr="002B477C" w14:paraId="4ED14E60" w14:textId="77777777" w:rsidTr="007F567D">
        <w:trPr>
          <w:trHeight w:val="257"/>
        </w:trPr>
        <w:tc>
          <w:tcPr>
            <w:tcW w:w="4588" w:type="dxa"/>
            <w:shd w:val="clear" w:color="auto" w:fill="auto"/>
            <w:noWrap/>
            <w:vAlign w:val="center"/>
            <w:hideMark/>
          </w:tcPr>
          <w:p w14:paraId="38990A3D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ypertension at enrolment or delivery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22A9C4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7B94F2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6, 0.8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1DF6A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78BADE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49B0C8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B3B49F8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7, 0.83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C915CCD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FA1F6A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380E1E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26818D8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E8DBE7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6</w:t>
            </w:r>
          </w:p>
        </w:tc>
      </w:tr>
      <w:tr w:rsidR="002B477C" w:rsidRPr="002B477C" w14:paraId="4DFD4A4C" w14:textId="77777777" w:rsidTr="007F567D">
        <w:trPr>
          <w:trHeight w:val="257"/>
        </w:trPr>
        <w:tc>
          <w:tcPr>
            <w:tcW w:w="4588" w:type="dxa"/>
            <w:shd w:val="clear" w:color="auto" w:fill="BFBFBF" w:themeFill="background1" w:themeFillShade="BF"/>
            <w:noWrap/>
            <w:vAlign w:val="center"/>
            <w:hideMark/>
          </w:tcPr>
          <w:p w14:paraId="4EB8939D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ype of personnel attending birth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center"/>
            <w:hideMark/>
          </w:tcPr>
          <w:p w14:paraId="1A03C69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1DE6D03F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3ACFD39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51F5CF87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BFBFBF" w:themeFill="background1" w:themeFillShade="BF"/>
            <w:noWrap/>
            <w:vAlign w:val="center"/>
            <w:hideMark/>
          </w:tcPr>
          <w:p w14:paraId="5E274F4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251A0DF9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9, 0.85)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  <w:hideMark/>
          </w:tcPr>
          <w:p w14:paraId="7396CA7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7AE3371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BFBFBF" w:themeFill="background1" w:themeFillShade="BF"/>
            <w:noWrap/>
            <w:vAlign w:val="center"/>
            <w:hideMark/>
          </w:tcPr>
          <w:p w14:paraId="79C535CF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1254" w:type="dxa"/>
            <w:shd w:val="clear" w:color="auto" w:fill="BFBFBF" w:themeFill="background1" w:themeFillShade="BF"/>
            <w:noWrap/>
            <w:vAlign w:val="center"/>
            <w:hideMark/>
          </w:tcPr>
          <w:p w14:paraId="1DAE38EB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911" w:type="dxa"/>
            <w:shd w:val="clear" w:color="auto" w:fill="BFBFBF" w:themeFill="background1" w:themeFillShade="BF"/>
            <w:noWrap/>
            <w:vAlign w:val="center"/>
            <w:hideMark/>
          </w:tcPr>
          <w:p w14:paraId="3FCA4672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B477C" w:rsidRPr="002B477C" w14:paraId="475DEEDA" w14:textId="77777777" w:rsidTr="007F567D">
        <w:trPr>
          <w:trHeight w:val="257"/>
        </w:trPr>
        <w:tc>
          <w:tcPr>
            <w:tcW w:w="4588" w:type="dxa"/>
            <w:shd w:val="clear" w:color="auto" w:fill="auto"/>
            <w:noWrap/>
            <w:vAlign w:val="center"/>
            <w:hideMark/>
          </w:tcPr>
          <w:p w14:paraId="09181902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IV status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C841B9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322929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5DBF7D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787C6CB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EE25647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C14B77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9, 0.85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1CE0EC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9194F3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3AFFEA6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6D0A64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4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D88778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B477C" w:rsidRPr="002B477C" w14:paraId="25D7ACD1" w14:textId="77777777" w:rsidTr="007F567D">
        <w:trPr>
          <w:trHeight w:val="257"/>
        </w:trPr>
        <w:tc>
          <w:tcPr>
            <w:tcW w:w="4588" w:type="dxa"/>
            <w:shd w:val="clear" w:color="auto" w:fill="BFBFBF" w:themeFill="background1" w:themeFillShade="BF"/>
            <w:noWrap/>
            <w:vAlign w:val="center"/>
            <w:hideMark/>
          </w:tcPr>
          <w:p w14:paraId="79A0EA3F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ge of sexual debut (years)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center"/>
            <w:hideMark/>
          </w:tcPr>
          <w:p w14:paraId="2D4776E9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29A9A49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6C1BBD18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7F32412B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BFBFBF" w:themeFill="background1" w:themeFillShade="BF"/>
            <w:noWrap/>
            <w:vAlign w:val="center"/>
            <w:hideMark/>
          </w:tcPr>
          <w:p w14:paraId="45FB0DC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4B4C483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9, 0.85)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  <w:hideMark/>
          </w:tcPr>
          <w:p w14:paraId="487B0CF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33AC64C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BFBFBF" w:themeFill="background1" w:themeFillShade="BF"/>
            <w:noWrap/>
            <w:vAlign w:val="center"/>
            <w:hideMark/>
          </w:tcPr>
          <w:p w14:paraId="77A2D6F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1254" w:type="dxa"/>
            <w:shd w:val="clear" w:color="auto" w:fill="BFBFBF" w:themeFill="background1" w:themeFillShade="BF"/>
            <w:noWrap/>
            <w:vAlign w:val="center"/>
            <w:hideMark/>
          </w:tcPr>
          <w:p w14:paraId="3D1ED10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43</w:t>
            </w:r>
          </w:p>
        </w:tc>
        <w:tc>
          <w:tcPr>
            <w:tcW w:w="911" w:type="dxa"/>
            <w:shd w:val="clear" w:color="auto" w:fill="BFBFBF" w:themeFill="background1" w:themeFillShade="BF"/>
            <w:noWrap/>
            <w:vAlign w:val="center"/>
            <w:hideMark/>
          </w:tcPr>
          <w:p w14:paraId="6245ABAB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B477C" w:rsidRPr="002B477C" w14:paraId="08306990" w14:textId="77777777" w:rsidTr="007F567D">
        <w:trPr>
          <w:trHeight w:val="257"/>
        </w:trPr>
        <w:tc>
          <w:tcPr>
            <w:tcW w:w="4588" w:type="dxa"/>
            <w:shd w:val="clear" w:color="auto" w:fill="auto"/>
            <w:noWrap/>
            <w:vAlign w:val="center"/>
            <w:hideMark/>
          </w:tcPr>
          <w:p w14:paraId="5E0DA4C4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ior stillbirth</w:t>
            </w: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C76E10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7A46E2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5, 1.1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221A5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9587AF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271C13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10DA43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4, 1.25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36167A2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AD19EA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36C0164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2228E3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5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2B5815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0</w:t>
            </w:r>
          </w:p>
        </w:tc>
      </w:tr>
      <w:tr w:rsidR="002B477C" w:rsidRPr="002B477C" w14:paraId="5E45E8EE" w14:textId="77777777" w:rsidTr="007F567D">
        <w:trPr>
          <w:trHeight w:val="257"/>
        </w:trPr>
        <w:tc>
          <w:tcPr>
            <w:tcW w:w="4588" w:type="dxa"/>
            <w:shd w:val="clear" w:color="auto" w:fill="BFBFBF" w:themeFill="background1" w:themeFillShade="BF"/>
            <w:noWrap/>
            <w:vAlign w:val="center"/>
            <w:hideMark/>
          </w:tcPr>
          <w:p w14:paraId="444E7A32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door residual spraying in preceding 12 months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center"/>
            <w:hideMark/>
          </w:tcPr>
          <w:p w14:paraId="11B2ADE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0EC6EB4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6, 0.80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003C297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1F1019B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BFBFBF" w:themeFill="background1" w:themeFillShade="BF"/>
            <w:noWrap/>
            <w:vAlign w:val="center"/>
            <w:hideMark/>
          </w:tcPr>
          <w:p w14:paraId="47B8617F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07811457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5, 0.79)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  <w:hideMark/>
          </w:tcPr>
          <w:p w14:paraId="7DF600D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618BB4B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BFBFBF" w:themeFill="background1" w:themeFillShade="BF"/>
            <w:noWrap/>
            <w:vAlign w:val="center"/>
            <w:hideMark/>
          </w:tcPr>
          <w:p w14:paraId="479FA9C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1254" w:type="dxa"/>
            <w:shd w:val="clear" w:color="auto" w:fill="BFBFBF" w:themeFill="background1" w:themeFillShade="BF"/>
            <w:noWrap/>
            <w:vAlign w:val="center"/>
            <w:hideMark/>
          </w:tcPr>
          <w:p w14:paraId="5340984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96</w:t>
            </w:r>
          </w:p>
        </w:tc>
        <w:tc>
          <w:tcPr>
            <w:tcW w:w="911" w:type="dxa"/>
            <w:shd w:val="clear" w:color="auto" w:fill="BFBFBF" w:themeFill="background1" w:themeFillShade="BF"/>
            <w:noWrap/>
            <w:vAlign w:val="center"/>
            <w:hideMark/>
          </w:tcPr>
          <w:p w14:paraId="701E87A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</w:t>
            </w:r>
          </w:p>
        </w:tc>
      </w:tr>
      <w:tr w:rsidR="002B477C" w:rsidRPr="002B477C" w14:paraId="3E6123D6" w14:textId="77777777" w:rsidTr="007F567D">
        <w:trPr>
          <w:trHeight w:val="257"/>
        </w:trPr>
        <w:tc>
          <w:tcPr>
            <w:tcW w:w="4588" w:type="dxa"/>
            <w:shd w:val="clear" w:color="auto" w:fill="auto"/>
            <w:noWrap/>
            <w:vAlign w:val="center"/>
            <w:hideMark/>
          </w:tcPr>
          <w:p w14:paraId="3B05CA34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yphilis at enrolment (high titre)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82AFB4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3F6396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049B6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3CB863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1E952E9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F1E877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3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13EC8E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0AD168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B4570F7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20B714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0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C045C99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2B477C" w:rsidRPr="002B477C" w14:paraId="3BF764A9" w14:textId="77777777" w:rsidTr="007F567D">
        <w:trPr>
          <w:trHeight w:val="257"/>
        </w:trPr>
        <w:tc>
          <w:tcPr>
            <w:tcW w:w="4588" w:type="dxa"/>
            <w:shd w:val="clear" w:color="auto" w:fill="BFBFBF" w:themeFill="background1" w:themeFillShade="BF"/>
            <w:noWrap/>
            <w:vAlign w:val="center"/>
            <w:hideMark/>
          </w:tcPr>
          <w:p w14:paraId="2FA8A2CF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bor</w:t>
            </w:r>
            <w:proofErr w:type="spellEnd"/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type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center"/>
            <w:hideMark/>
          </w:tcPr>
          <w:p w14:paraId="737A9F69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42427289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9, 0.85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0A30C11F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0B6D837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BFBFBF" w:themeFill="background1" w:themeFillShade="BF"/>
            <w:noWrap/>
            <w:vAlign w:val="center"/>
            <w:hideMark/>
          </w:tcPr>
          <w:p w14:paraId="0358ADAB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7C0B3942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  <w:hideMark/>
          </w:tcPr>
          <w:p w14:paraId="55A0856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0A2A6D9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BFBFBF" w:themeFill="background1" w:themeFillShade="BF"/>
            <w:noWrap/>
            <w:vAlign w:val="center"/>
            <w:hideMark/>
          </w:tcPr>
          <w:p w14:paraId="18BB74BB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1254" w:type="dxa"/>
            <w:shd w:val="clear" w:color="auto" w:fill="BFBFBF" w:themeFill="background1" w:themeFillShade="BF"/>
            <w:noWrap/>
            <w:vAlign w:val="center"/>
            <w:hideMark/>
          </w:tcPr>
          <w:p w14:paraId="6A79DDDB" w14:textId="51ED2B62" w:rsidR="002B477C" w:rsidRPr="002B477C" w:rsidRDefault="00D31AD5" w:rsidP="002B47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3F3F76"/>
                <w:sz w:val="16"/>
                <w:szCs w:val="16"/>
                <w:lang w:eastAsia="en-GB"/>
              </w:rPr>
              <w:t>*</w:t>
            </w:r>
            <w:r w:rsidRPr="002B477C">
              <w:rPr>
                <w:rFonts w:ascii="Calibri" w:eastAsia="Times New Roman" w:hAnsi="Calibri" w:cs="Times New Roman"/>
                <w:color w:val="3F3F76"/>
                <w:sz w:val="16"/>
                <w:szCs w:val="16"/>
                <w:lang w:eastAsia="en-GB"/>
              </w:rPr>
              <w:t> </w:t>
            </w:r>
            <w:r w:rsidR="002B477C" w:rsidRPr="002B477C">
              <w:rPr>
                <w:rFonts w:ascii="Calibri" w:eastAsia="Times New Roman" w:hAnsi="Calibri" w:cs="Times New Roman"/>
                <w:color w:val="3F3F76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1" w:type="dxa"/>
            <w:shd w:val="clear" w:color="auto" w:fill="BFBFBF" w:themeFill="background1" w:themeFillShade="BF"/>
            <w:noWrap/>
            <w:vAlign w:val="center"/>
            <w:hideMark/>
          </w:tcPr>
          <w:p w14:paraId="6041160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</w:tc>
      </w:tr>
      <w:tr w:rsidR="002B477C" w:rsidRPr="002B477C" w14:paraId="294F13E1" w14:textId="77777777" w:rsidTr="007F567D">
        <w:trPr>
          <w:trHeight w:val="257"/>
        </w:trPr>
        <w:tc>
          <w:tcPr>
            <w:tcW w:w="4588" w:type="dxa"/>
            <w:shd w:val="clear" w:color="auto" w:fill="auto"/>
            <w:noWrap/>
            <w:vAlign w:val="center"/>
            <w:hideMark/>
          </w:tcPr>
          <w:p w14:paraId="1CDD77DF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ed net ownership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74C5CA2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78A9CA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A8786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920CB8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A2DFE3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17F93DF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9, 0.85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658BBE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52CC03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10D5F1A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AA3F23F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5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E915AA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B477C" w:rsidRPr="002B477C" w14:paraId="1B7E3243" w14:textId="77777777" w:rsidTr="007F567D">
        <w:trPr>
          <w:trHeight w:val="257"/>
        </w:trPr>
        <w:tc>
          <w:tcPr>
            <w:tcW w:w="4588" w:type="dxa"/>
            <w:shd w:val="clear" w:color="auto" w:fill="BFBFBF" w:themeFill="background1" w:themeFillShade="BF"/>
            <w:noWrap/>
            <w:vAlign w:val="center"/>
            <w:hideMark/>
          </w:tcPr>
          <w:p w14:paraId="59BA7188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ed net usage (on night prior to survey)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center"/>
            <w:hideMark/>
          </w:tcPr>
          <w:p w14:paraId="60A26398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50D39B5B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3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60FBC36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358536D7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BFBFBF" w:themeFill="background1" w:themeFillShade="BF"/>
            <w:noWrap/>
            <w:vAlign w:val="center"/>
            <w:hideMark/>
          </w:tcPr>
          <w:p w14:paraId="5295B4D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5446802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7, 0.82)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  <w:hideMark/>
          </w:tcPr>
          <w:p w14:paraId="2FB03EC7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17651882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BFBFBF" w:themeFill="background1" w:themeFillShade="BF"/>
            <w:noWrap/>
            <w:vAlign w:val="center"/>
            <w:hideMark/>
          </w:tcPr>
          <w:p w14:paraId="1C6A004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1254" w:type="dxa"/>
            <w:shd w:val="clear" w:color="auto" w:fill="BFBFBF" w:themeFill="background1" w:themeFillShade="BF"/>
            <w:noWrap/>
            <w:vAlign w:val="center"/>
            <w:hideMark/>
          </w:tcPr>
          <w:p w14:paraId="29988CF7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26</w:t>
            </w:r>
          </w:p>
        </w:tc>
        <w:tc>
          <w:tcPr>
            <w:tcW w:w="911" w:type="dxa"/>
            <w:shd w:val="clear" w:color="auto" w:fill="BFBFBF" w:themeFill="background1" w:themeFillShade="BF"/>
            <w:noWrap/>
            <w:vAlign w:val="center"/>
            <w:hideMark/>
          </w:tcPr>
          <w:p w14:paraId="5C64A0EB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2B477C" w:rsidRPr="002B477C" w14:paraId="1715B8F6" w14:textId="77777777" w:rsidTr="007F567D">
        <w:trPr>
          <w:trHeight w:val="257"/>
        </w:trPr>
        <w:tc>
          <w:tcPr>
            <w:tcW w:w="4588" w:type="dxa"/>
            <w:shd w:val="clear" w:color="auto" w:fill="auto"/>
            <w:noWrap/>
            <w:vAlign w:val="center"/>
            <w:hideMark/>
          </w:tcPr>
          <w:p w14:paraId="535AF47A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livery location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361D8BD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BC4C47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B2FCF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B9ED4B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75238AF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85555C2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5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CC7D88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9CB9AB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62FA9A12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2F58499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FECB62D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B477C" w:rsidRPr="002B477C" w14:paraId="0E3B847D" w14:textId="77777777" w:rsidTr="007F567D">
        <w:trPr>
          <w:trHeight w:val="257"/>
        </w:trPr>
        <w:tc>
          <w:tcPr>
            <w:tcW w:w="4588" w:type="dxa"/>
            <w:shd w:val="clear" w:color="auto" w:fill="BFBFBF" w:themeFill="background1" w:themeFillShade="BF"/>
            <w:noWrap/>
            <w:vAlign w:val="center"/>
            <w:hideMark/>
          </w:tcPr>
          <w:p w14:paraId="37657C53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3402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Trichomonas vaginalis</w:t>
            </w: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co-infection (malaria and/or STI/RTI)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center"/>
            <w:hideMark/>
          </w:tcPr>
          <w:p w14:paraId="4B5F568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2386E20B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089A7C8B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29A88AFB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BFBFBF" w:themeFill="background1" w:themeFillShade="BF"/>
            <w:noWrap/>
            <w:vAlign w:val="center"/>
            <w:hideMark/>
          </w:tcPr>
          <w:p w14:paraId="41E898A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1334ED8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9, 0.84)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  <w:hideMark/>
          </w:tcPr>
          <w:p w14:paraId="70880F2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2EB957B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BFBFBF" w:themeFill="background1" w:themeFillShade="BF"/>
            <w:noWrap/>
            <w:vAlign w:val="center"/>
            <w:hideMark/>
          </w:tcPr>
          <w:p w14:paraId="176671D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254" w:type="dxa"/>
            <w:shd w:val="clear" w:color="auto" w:fill="BFBFBF" w:themeFill="background1" w:themeFillShade="BF"/>
            <w:noWrap/>
            <w:vAlign w:val="center"/>
            <w:hideMark/>
          </w:tcPr>
          <w:p w14:paraId="502998E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911" w:type="dxa"/>
            <w:shd w:val="clear" w:color="auto" w:fill="BFBFBF" w:themeFill="background1" w:themeFillShade="BF"/>
            <w:noWrap/>
            <w:vAlign w:val="center"/>
            <w:hideMark/>
          </w:tcPr>
          <w:p w14:paraId="66DB82F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B477C" w:rsidRPr="002B477C" w14:paraId="4D148898" w14:textId="77777777" w:rsidTr="007F567D">
        <w:trPr>
          <w:trHeight w:val="257"/>
        </w:trPr>
        <w:tc>
          <w:tcPr>
            <w:tcW w:w="4588" w:type="dxa"/>
            <w:shd w:val="clear" w:color="auto" w:fill="auto"/>
            <w:noWrap/>
            <w:vAlign w:val="center"/>
            <w:hideMark/>
          </w:tcPr>
          <w:p w14:paraId="1C566B95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ealth quintiles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A69E12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AEEC36D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CBD98F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B65F5D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194864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9F1325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3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524B21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BD19DBD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39D0CAB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AFBA7A8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35B9FF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B477C" w:rsidRPr="002B477C" w14:paraId="6BCBE007" w14:textId="77777777" w:rsidTr="007F567D">
        <w:trPr>
          <w:trHeight w:val="257"/>
        </w:trPr>
        <w:tc>
          <w:tcPr>
            <w:tcW w:w="4588" w:type="dxa"/>
            <w:shd w:val="clear" w:color="auto" w:fill="BFBFBF" w:themeFill="background1" w:themeFillShade="BF"/>
            <w:noWrap/>
            <w:vAlign w:val="center"/>
            <w:hideMark/>
          </w:tcPr>
          <w:p w14:paraId="27C8FC19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ternal</w:t>
            </w:r>
            <w:r w:rsidR="0084334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="0084334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moglobin</w:t>
            </w:r>
            <w:proofErr w:type="spellEnd"/>
            <w:r w:rsidR="0084334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level at delivery</w:t>
            </w:r>
            <w:r w:rsidR="0084334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3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center"/>
            <w:hideMark/>
          </w:tcPr>
          <w:p w14:paraId="647C0C7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05F82D92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40, 0.90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1CF8EDD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14C8321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BFBFBF" w:themeFill="background1" w:themeFillShade="BF"/>
            <w:noWrap/>
            <w:vAlign w:val="center"/>
            <w:hideMark/>
          </w:tcPr>
          <w:p w14:paraId="5F37251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61963FFD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40, 0.90)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  <w:hideMark/>
          </w:tcPr>
          <w:p w14:paraId="5C21B0F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138DD3D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BFBFBF" w:themeFill="background1" w:themeFillShade="BF"/>
            <w:noWrap/>
            <w:vAlign w:val="center"/>
            <w:hideMark/>
          </w:tcPr>
          <w:p w14:paraId="43047AC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254" w:type="dxa"/>
            <w:shd w:val="clear" w:color="auto" w:fill="BFBFBF" w:themeFill="background1" w:themeFillShade="BF"/>
            <w:noWrap/>
            <w:vAlign w:val="center"/>
            <w:hideMark/>
          </w:tcPr>
          <w:p w14:paraId="1DE618E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1</w:t>
            </w:r>
          </w:p>
        </w:tc>
        <w:tc>
          <w:tcPr>
            <w:tcW w:w="911" w:type="dxa"/>
            <w:shd w:val="clear" w:color="auto" w:fill="BFBFBF" w:themeFill="background1" w:themeFillShade="BF"/>
            <w:noWrap/>
            <w:vAlign w:val="center"/>
            <w:hideMark/>
          </w:tcPr>
          <w:p w14:paraId="1F571BA2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</w:t>
            </w:r>
          </w:p>
        </w:tc>
      </w:tr>
      <w:tr w:rsidR="002B477C" w:rsidRPr="002B477C" w14:paraId="2EB8BA19" w14:textId="77777777" w:rsidTr="007F567D">
        <w:trPr>
          <w:trHeight w:val="257"/>
        </w:trPr>
        <w:tc>
          <w:tcPr>
            <w:tcW w:w="4588" w:type="dxa"/>
            <w:shd w:val="clear" w:color="auto" w:fill="auto"/>
            <w:noWrap/>
            <w:vAlign w:val="center"/>
            <w:hideMark/>
          </w:tcPr>
          <w:p w14:paraId="075E6601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eatment of STIs/RTIs during pregnancy including syphilis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B7BF8C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E03978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46, 1.2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D9CAF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5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04C88B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325177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102F5CB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47, 1.23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99C4F5B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6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C9D2209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632F942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35370C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5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319C57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8</w:t>
            </w:r>
          </w:p>
        </w:tc>
      </w:tr>
      <w:tr w:rsidR="002B477C" w:rsidRPr="00053402" w14:paraId="57898645" w14:textId="77777777" w:rsidTr="007F567D">
        <w:trPr>
          <w:trHeight w:val="257"/>
        </w:trPr>
        <w:tc>
          <w:tcPr>
            <w:tcW w:w="4588" w:type="dxa"/>
            <w:shd w:val="clear" w:color="auto" w:fill="BFBFBF" w:themeFill="background1" w:themeFillShade="BF"/>
            <w:noWrap/>
            <w:vAlign w:val="center"/>
            <w:hideMark/>
          </w:tcPr>
          <w:p w14:paraId="7FC82B71" w14:textId="77777777" w:rsidR="002B477C" w:rsidRPr="00053402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34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I/RTI co-infection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center"/>
            <w:hideMark/>
          </w:tcPr>
          <w:p w14:paraId="3D379080" w14:textId="77777777" w:rsidR="002B477C" w:rsidRPr="00053402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34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17AF617C" w14:textId="77777777" w:rsidR="002B477C" w:rsidRPr="00053402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34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3E3B8380" w14:textId="77777777" w:rsidR="002B477C" w:rsidRPr="00053402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34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0C309AD9" w14:textId="77777777" w:rsidR="002B477C" w:rsidRPr="00053402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34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BFBFBF" w:themeFill="background1" w:themeFillShade="BF"/>
            <w:noWrap/>
            <w:vAlign w:val="center"/>
            <w:hideMark/>
          </w:tcPr>
          <w:p w14:paraId="3FB1260A" w14:textId="77777777" w:rsidR="002B477C" w:rsidRPr="00053402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34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0A0D11BF" w14:textId="77777777" w:rsidR="002B477C" w:rsidRPr="00053402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34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  <w:hideMark/>
          </w:tcPr>
          <w:p w14:paraId="326E8422" w14:textId="77777777" w:rsidR="002B477C" w:rsidRPr="00053402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34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54CFEB96" w14:textId="77777777" w:rsidR="002B477C" w:rsidRPr="00053402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34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BFBFBF" w:themeFill="background1" w:themeFillShade="BF"/>
            <w:noWrap/>
            <w:vAlign w:val="center"/>
            <w:hideMark/>
          </w:tcPr>
          <w:p w14:paraId="478DAE29" w14:textId="77777777" w:rsidR="002B477C" w:rsidRPr="00053402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34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254" w:type="dxa"/>
            <w:shd w:val="clear" w:color="auto" w:fill="BFBFBF" w:themeFill="background1" w:themeFillShade="BF"/>
            <w:noWrap/>
            <w:vAlign w:val="center"/>
            <w:hideMark/>
          </w:tcPr>
          <w:p w14:paraId="215F3E7A" w14:textId="77777777" w:rsidR="002B477C" w:rsidRPr="00053402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34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83</w:t>
            </w:r>
          </w:p>
        </w:tc>
        <w:tc>
          <w:tcPr>
            <w:tcW w:w="911" w:type="dxa"/>
            <w:shd w:val="clear" w:color="auto" w:fill="BFBFBF" w:themeFill="background1" w:themeFillShade="BF"/>
            <w:noWrap/>
            <w:vAlign w:val="center"/>
            <w:hideMark/>
          </w:tcPr>
          <w:p w14:paraId="5DEC9128" w14:textId="77777777" w:rsidR="002B477C" w:rsidRPr="00053402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34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2B477C" w:rsidRPr="002B477C" w14:paraId="464E1BEB" w14:textId="77777777" w:rsidTr="007F567D">
        <w:trPr>
          <w:trHeight w:val="257"/>
        </w:trPr>
        <w:tc>
          <w:tcPr>
            <w:tcW w:w="4588" w:type="dxa"/>
            <w:shd w:val="clear" w:color="auto" w:fill="auto"/>
            <w:noWrap/>
            <w:vAlign w:val="center"/>
            <w:hideMark/>
          </w:tcPr>
          <w:p w14:paraId="51F0DDA2" w14:textId="606707FE" w:rsidR="002B477C" w:rsidRPr="002B477C" w:rsidRDefault="008C086A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C086A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 xml:space="preserve">Neisseria gonorrhoeae </w:t>
            </w:r>
            <w:r w:rsidR="002B477C"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-infection (malaria and/or STI/RTI)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0735E27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4EFD0E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2D82A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FFB54D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7F24087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3A24A0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3FE668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1B0122D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4AB6069D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4288CB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1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2AA9CC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B477C" w:rsidRPr="002B477C" w14:paraId="699CB5ED" w14:textId="77777777" w:rsidTr="007F567D">
        <w:trPr>
          <w:trHeight w:val="257"/>
        </w:trPr>
        <w:tc>
          <w:tcPr>
            <w:tcW w:w="4588" w:type="dxa"/>
            <w:shd w:val="clear" w:color="auto" w:fill="BFBFBF" w:themeFill="background1" w:themeFillShade="BF"/>
            <w:noWrap/>
            <w:vAlign w:val="center"/>
            <w:hideMark/>
          </w:tcPr>
          <w:p w14:paraId="3D91F018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cterial vaginosis and STI co-infection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center"/>
            <w:hideMark/>
          </w:tcPr>
          <w:p w14:paraId="22B4ADE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087F2619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10E537A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44946F0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BFBFBF" w:themeFill="background1" w:themeFillShade="BF"/>
            <w:noWrap/>
            <w:vAlign w:val="center"/>
            <w:hideMark/>
          </w:tcPr>
          <w:p w14:paraId="0D73972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267AEE4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9, 0.84)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  <w:hideMark/>
          </w:tcPr>
          <w:p w14:paraId="55136F88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65AAA38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BFBFBF" w:themeFill="background1" w:themeFillShade="BF"/>
            <w:noWrap/>
            <w:vAlign w:val="center"/>
            <w:hideMark/>
          </w:tcPr>
          <w:p w14:paraId="5E5033D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1254" w:type="dxa"/>
            <w:shd w:val="clear" w:color="auto" w:fill="BFBFBF" w:themeFill="background1" w:themeFillShade="BF"/>
            <w:noWrap/>
            <w:vAlign w:val="center"/>
            <w:hideMark/>
          </w:tcPr>
          <w:p w14:paraId="45E13849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911" w:type="dxa"/>
            <w:shd w:val="clear" w:color="auto" w:fill="BFBFBF" w:themeFill="background1" w:themeFillShade="BF"/>
            <w:noWrap/>
            <w:vAlign w:val="center"/>
            <w:hideMark/>
          </w:tcPr>
          <w:p w14:paraId="6C39346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2B477C" w:rsidRPr="002B477C" w14:paraId="1B036B13" w14:textId="77777777" w:rsidTr="007F567D">
        <w:trPr>
          <w:trHeight w:val="257"/>
        </w:trPr>
        <w:tc>
          <w:tcPr>
            <w:tcW w:w="4588" w:type="dxa"/>
            <w:shd w:val="clear" w:color="auto" w:fill="auto"/>
            <w:noWrap/>
            <w:vAlign w:val="center"/>
            <w:hideMark/>
          </w:tcPr>
          <w:p w14:paraId="3BFC22D5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cruitment site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2D12822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CFD89A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95A0D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847DFD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862705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37C15B7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A59E718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60366DA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6B8D789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D57DF98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9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F29A09D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B477C" w:rsidRPr="002B477C" w14:paraId="43FDCE7B" w14:textId="77777777" w:rsidTr="007F567D">
        <w:trPr>
          <w:trHeight w:val="257"/>
        </w:trPr>
        <w:tc>
          <w:tcPr>
            <w:tcW w:w="4588" w:type="dxa"/>
            <w:shd w:val="clear" w:color="auto" w:fill="BFBFBF" w:themeFill="background1" w:themeFillShade="BF"/>
            <w:noWrap/>
            <w:vAlign w:val="center"/>
            <w:hideMark/>
          </w:tcPr>
          <w:p w14:paraId="6D2F68AE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Treatment of STIs/RTIs during pregnancy excluding syphilis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center"/>
            <w:hideMark/>
          </w:tcPr>
          <w:p w14:paraId="4ECFBE9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12CE952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1A3B94F0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7ACD8A62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shd w:val="clear" w:color="auto" w:fill="BFBFBF" w:themeFill="background1" w:themeFillShade="BF"/>
            <w:noWrap/>
            <w:vAlign w:val="center"/>
            <w:hideMark/>
          </w:tcPr>
          <w:p w14:paraId="3A42D19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306EFDE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  <w:hideMark/>
          </w:tcPr>
          <w:p w14:paraId="2D0F1FF2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shd w:val="clear" w:color="auto" w:fill="BFBFBF" w:themeFill="background1" w:themeFillShade="BF"/>
            <w:noWrap/>
            <w:vAlign w:val="center"/>
            <w:hideMark/>
          </w:tcPr>
          <w:p w14:paraId="38495404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shd w:val="clear" w:color="auto" w:fill="BFBFBF" w:themeFill="background1" w:themeFillShade="BF"/>
            <w:noWrap/>
            <w:vAlign w:val="center"/>
            <w:hideMark/>
          </w:tcPr>
          <w:p w14:paraId="7028F3C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254" w:type="dxa"/>
            <w:shd w:val="clear" w:color="auto" w:fill="BFBFBF" w:themeFill="background1" w:themeFillShade="BF"/>
            <w:noWrap/>
            <w:vAlign w:val="center"/>
            <w:hideMark/>
          </w:tcPr>
          <w:p w14:paraId="6E1CAFFE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92</w:t>
            </w:r>
          </w:p>
        </w:tc>
        <w:tc>
          <w:tcPr>
            <w:tcW w:w="911" w:type="dxa"/>
            <w:shd w:val="clear" w:color="auto" w:fill="BFBFBF" w:themeFill="background1" w:themeFillShade="BF"/>
            <w:noWrap/>
            <w:vAlign w:val="center"/>
            <w:hideMark/>
          </w:tcPr>
          <w:p w14:paraId="5D98A4F9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B477C" w:rsidRPr="002B477C" w14:paraId="225A3506" w14:textId="77777777" w:rsidTr="007F567D">
        <w:trPr>
          <w:trHeight w:val="257"/>
        </w:trPr>
        <w:tc>
          <w:tcPr>
            <w:tcW w:w="4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1F58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C086A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Chlamydia trachomatis</w:t>
            </w: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co-infection (malaria or STI/RTI)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6AEF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FEF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D651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CF0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CF3C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FC66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, 0.84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B97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A6A2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4255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9A88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70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4393" w14:textId="77777777" w:rsidR="002B477C" w:rsidRPr="002B477C" w:rsidRDefault="002B477C" w:rsidP="002B4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B477C" w:rsidRPr="002B477C" w14:paraId="5A91328D" w14:textId="77777777" w:rsidTr="007F567D">
        <w:trPr>
          <w:trHeight w:val="257"/>
        </w:trPr>
        <w:tc>
          <w:tcPr>
            <w:tcW w:w="45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D9C1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B242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4C3E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BE30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2536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4010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8F8A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5FED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C2D1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A859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4D60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3D0F" w14:textId="77777777" w:rsidR="002B477C" w:rsidRPr="002B477C" w:rsidRDefault="002B477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9715D8" w:rsidRPr="002B477C" w14:paraId="2F60782E" w14:textId="77777777" w:rsidTr="007F567D">
        <w:trPr>
          <w:trHeight w:val="962"/>
        </w:trPr>
        <w:tc>
          <w:tcPr>
            <w:tcW w:w="14168" w:type="dxa"/>
            <w:gridSpan w:val="12"/>
            <w:shd w:val="clear" w:color="auto" w:fill="auto"/>
            <w:noWrap/>
            <w:vAlign w:val="center"/>
          </w:tcPr>
          <w:p w14:paraId="198D8045" w14:textId="3D928810" w:rsidR="009715D8" w:rsidRPr="00887DDC" w:rsidRDefault="009715D8" w:rsidP="009715D8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I = Confidence Interval</w:t>
            </w:r>
          </w:p>
          <w:p w14:paraId="647E9973" w14:textId="77777777" w:rsidR="009715D8" w:rsidRPr="00887DDC" w:rsidRDefault="009715D8" w:rsidP="009715D8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CR = Polymerase Chain Reaction</w:t>
            </w:r>
          </w:p>
          <w:p w14:paraId="67D1CE6E" w14:textId="77777777" w:rsidR="009715D8" w:rsidRPr="00887DDC" w:rsidRDefault="009715D8" w:rsidP="009715D8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TI = Sexually Transmitted Infection</w:t>
            </w:r>
          </w:p>
          <w:p w14:paraId="76E94340" w14:textId="77777777" w:rsidR="009715D8" w:rsidRPr="00887DDC" w:rsidRDefault="009715D8" w:rsidP="009715D8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TI = Reproductive Tract Infection</w:t>
            </w:r>
          </w:p>
          <w:p w14:paraId="6DC5E0AA" w14:textId="77777777" w:rsidR="009715D8" w:rsidRPr="00887DDC" w:rsidRDefault="009715D8" w:rsidP="009715D8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IV = Human Immunodeficiency Virus</w:t>
            </w:r>
          </w:p>
          <w:p w14:paraId="5B48C1AF" w14:textId="77777777" w:rsidR="009715D8" w:rsidRPr="00887DDC" w:rsidRDefault="009715D8" w:rsidP="009715D8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1 </w:t>
            </w: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cludes women who have not been previously pregnant</w:t>
            </w:r>
          </w:p>
          <w:p w14:paraId="113B2E05" w14:textId="77777777" w:rsidR="009715D8" w:rsidRPr="00887DDC" w:rsidRDefault="009715D8" w:rsidP="009715D8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2 </w:t>
            </w: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herapy against malaria infection (apart from IPTp) after enrolment and before delivery</w:t>
            </w:r>
          </w:p>
          <w:p w14:paraId="26612852" w14:textId="77777777" w:rsidR="009715D8" w:rsidRPr="00887DDC" w:rsidRDefault="009715D8" w:rsidP="009715D8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3 </w:t>
            </w:r>
            <w:proofErr w:type="spellStart"/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nemia</w:t>
            </w:r>
            <w:proofErr w:type="spellEnd"/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as defined as haemoglobin level &lt; 11grams/</w:t>
            </w:r>
            <w:proofErr w:type="spellStart"/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ciliter</w:t>
            </w:r>
            <w:proofErr w:type="spellEnd"/>
          </w:p>
          <w:p w14:paraId="78549599" w14:textId="4593D749" w:rsidR="009715D8" w:rsidRPr="00887DDC" w:rsidRDefault="009715D8" w:rsidP="009715D8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4 </w:t>
            </w:r>
            <w:r w:rsidRPr="00887D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</w:t>
            </w:r>
            <w:r w:rsidR="00031F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unding is not reflected in</w:t>
            </w:r>
            <w:r w:rsidRPr="00887D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87DD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-</w:t>
            </w:r>
            <w:r w:rsidRPr="00887D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ues</w:t>
            </w:r>
          </w:p>
          <w:p w14:paraId="3A4216A7" w14:textId="61EBEEF8" w:rsidR="00266440" w:rsidRDefault="00266440" w:rsidP="0026644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44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5 </w:t>
            </w:r>
            <w:r w:rsidRPr="002664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founding is assessed by observing the difference between the crude odds ratio and adjusted odds ratio.  When there is no difference </w:t>
            </w:r>
            <w:r w:rsidRPr="0026644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266440">
              <w:rPr>
                <w:rFonts w:ascii="Times New Roman" w:hAnsi="Times New Roman" w:cs="Times New Roman"/>
                <w:sz w:val="16"/>
                <w:szCs w:val="16"/>
              </w:rPr>
              <w:t xml:space="preserve">adjusted / crude – 1) </w:t>
            </w:r>
            <w:r w:rsidRPr="002664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tween these two estimates, the observed exposure–outcome effect is not confounded by the potential confounding variable.  We considered variables </w:t>
            </w:r>
            <w:r w:rsidRPr="002664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 priori </w:t>
            </w:r>
            <w:r w:rsidRPr="002664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at odds ratios of IPTp-SP doses by 10% or more to be potential confounders and retained them for the multivariable model.  </w:t>
            </w:r>
            <w:r w:rsidR="005B7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 this table, </w:t>
            </w:r>
            <w:r w:rsidRPr="002664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variables demonstrated evidence of confounding on the outcome effect ‘any adverse birth outcome’.</w:t>
            </w:r>
          </w:p>
          <w:p w14:paraId="55417493" w14:textId="606CC053" w:rsidR="001878A2" w:rsidRPr="001878A2" w:rsidRDefault="001878A2" w:rsidP="002664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878A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EB6C8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Missing values were excluded from the crude odds ratio</w:t>
            </w:r>
          </w:p>
          <w:p w14:paraId="5FFBF72E" w14:textId="2A1D9395" w:rsidR="009715D8" w:rsidRDefault="009715D8" w:rsidP="009715D8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* </w:t>
            </w: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sufficient events to perform stratified analysis for interaction</w:t>
            </w:r>
          </w:p>
          <w:p w14:paraId="4C550406" w14:textId="77777777" w:rsidR="00266440" w:rsidRPr="00887DDC" w:rsidRDefault="00266440" w:rsidP="009715D8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35CEF98" w14:textId="77777777" w:rsidR="009715D8" w:rsidRDefault="009715D8" w:rsidP="00EB6C8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C7D5C" w:rsidRPr="002B477C" w14:paraId="7D8A3AF5" w14:textId="77777777" w:rsidTr="007F567D">
        <w:trPr>
          <w:trHeight w:val="227"/>
        </w:trPr>
        <w:tc>
          <w:tcPr>
            <w:tcW w:w="14168" w:type="dxa"/>
            <w:gridSpan w:val="12"/>
            <w:shd w:val="clear" w:color="auto" w:fill="auto"/>
            <w:noWrap/>
            <w:vAlign w:val="center"/>
          </w:tcPr>
          <w:p w14:paraId="0E235BED" w14:textId="513D09DB" w:rsidR="005C7D5C" w:rsidRPr="005C7D5C" w:rsidRDefault="005C7D5C" w:rsidP="005C7D5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C7D5C" w:rsidRPr="002B477C" w14:paraId="02634FFA" w14:textId="77777777" w:rsidTr="007F567D">
        <w:trPr>
          <w:trHeight w:val="257"/>
        </w:trPr>
        <w:tc>
          <w:tcPr>
            <w:tcW w:w="14168" w:type="dxa"/>
            <w:gridSpan w:val="12"/>
            <w:shd w:val="clear" w:color="auto" w:fill="auto"/>
            <w:vAlign w:val="center"/>
          </w:tcPr>
          <w:p w14:paraId="122A78A7" w14:textId="2DAFFCB0" w:rsidR="005C7D5C" w:rsidRPr="005C7D5C" w:rsidRDefault="005C7D5C" w:rsidP="005C7D5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C7D5C" w:rsidRPr="002B477C" w14:paraId="72770CAC" w14:textId="77777777" w:rsidTr="007F567D">
        <w:trPr>
          <w:trHeight w:val="257"/>
        </w:trPr>
        <w:tc>
          <w:tcPr>
            <w:tcW w:w="14168" w:type="dxa"/>
            <w:gridSpan w:val="12"/>
            <w:shd w:val="clear" w:color="auto" w:fill="auto"/>
            <w:vAlign w:val="center"/>
          </w:tcPr>
          <w:p w14:paraId="5C92453D" w14:textId="537DB584" w:rsidR="005C7D5C" w:rsidRPr="005C7D5C" w:rsidRDefault="005C7D5C" w:rsidP="005C7D5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C7D5C" w:rsidRPr="002B477C" w14:paraId="7363F00E" w14:textId="77777777" w:rsidTr="007F567D">
        <w:trPr>
          <w:trHeight w:val="257"/>
        </w:trPr>
        <w:tc>
          <w:tcPr>
            <w:tcW w:w="14168" w:type="dxa"/>
            <w:gridSpan w:val="12"/>
            <w:shd w:val="clear" w:color="auto" w:fill="auto"/>
            <w:vAlign w:val="center"/>
          </w:tcPr>
          <w:p w14:paraId="6E41F514" w14:textId="18A97108" w:rsidR="005C7D5C" w:rsidRPr="005C7D5C" w:rsidRDefault="005C7D5C" w:rsidP="005C7D5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C7D5C" w:rsidRPr="002B477C" w14:paraId="2B3ED78D" w14:textId="77777777" w:rsidTr="007F567D">
        <w:trPr>
          <w:trHeight w:val="257"/>
        </w:trPr>
        <w:tc>
          <w:tcPr>
            <w:tcW w:w="14168" w:type="dxa"/>
            <w:gridSpan w:val="12"/>
            <w:shd w:val="clear" w:color="auto" w:fill="auto"/>
            <w:vAlign w:val="center"/>
          </w:tcPr>
          <w:p w14:paraId="17762A3B" w14:textId="3761FED9" w:rsidR="005C7D5C" w:rsidRPr="005C7D5C" w:rsidRDefault="005C7D5C" w:rsidP="005C7D5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C7D5C" w:rsidRPr="002B477C" w14:paraId="5D0DF4CA" w14:textId="77777777" w:rsidTr="007F567D">
        <w:trPr>
          <w:trHeight w:val="257"/>
        </w:trPr>
        <w:tc>
          <w:tcPr>
            <w:tcW w:w="14168" w:type="dxa"/>
            <w:gridSpan w:val="12"/>
            <w:shd w:val="clear" w:color="auto" w:fill="auto"/>
            <w:vAlign w:val="center"/>
          </w:tcPr>
          <w:p w14:paraId="555C9D5E" w14:textId="77777777" w:rsidR="005C7D5C" w:rsidRPr="005C7D5C" w:rsidRDefault="005C7D5C" w:rsidP="005C7D5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C7D5C" w:rsidRPr="002B477C" w14:paraId="57030A5B" w14:textId="77777777" w:rsidTr="007F567D">
        <w:trPr>
          <w:trHeight w:val="257"/>
        </w:trPr>
        <w:tc>
          <w:tcPr>
            <w:tcW w:w="14168" w:type="dxa"/>
            <w:gridSpan w:val="12"/>
            <w:shd w:val="clear" w:color="auto" w:fill="auto"/>
            <w:vAlign w:val="center"/>
          </w:tcPr>
          <w:p w14:paraId="1ADE2375" w14:textId="77777777" w:rsidR="005C7D5C" w:rsidRDefault="005C7D5C" w:rsidP="005C7D5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C7D5C" w:rsidRPr="002B477C" w14:paraId="33C2C630" w14:textId="77777777" w:rsidTr="007F567D">
        <w:trPr>
          <w:trHeight w:val="257"/>
        </w:trPr>
        <w:tc>
          <w:tcPr>
            <w:tcW w:w="14168" w:type="dxa"/>
            <w:gridSpan w:val="12"/>
            <w:shd w:val="clear" w:color="auto" w:fill="auto"/>
            <w:vAlign w:val="center"/>
          </w:tcPr>
          <w:p w14:paraId="526625BE" w14:textId="77777777" w:rsidR="005C7D5C" w:rsidRDefault="005C7D5C" w:rsidP="005C7D5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C7D5C" w:rsidRPr="002B477C" w14:paraId="5219AEB4" w14:textId="77777777" w:rsidTr="007F567D">
        <w:trPr>
          <w:trHeight w:val="257"/>
        </w:trPr>
        <w:tc>
          <w:tcPr>
            <w:tcW w:w="14168" w:type="dxa"/>
            <w:gridSpan w:val="12"/>
            <w:shd w:val="clear" w:color="auto" w:fill="auto"/>
            <w:vAlign w:val="center"/>
          </w:tcPr>
          <w:p w14:paraId="2EBE3590" w14:textId="77777777" w:rsidR="005C7D5C" w:rsidRDefault="005C7D5C" w:rsidP="005C7D5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C7D5C" w:rsidRPr="002B477C" w14:paraId="7CE02EAB" w14:textId="77777777" w:rsidTr="007F567D">
        <w:trPr>
          <w:trHeight w:val="257"/>
        </w:trPr>
        <w:tc>
          <w:tcPr>
            <w:tcW w:w="14168" w:type="dxa"/>
            <w:gridSpan w:val="12"/>
            <w:shd w:val="clear" w:color="auto" w:fill="auto"/>
            <w:vAlign w:val="center"/>
          </w:tcPr>
          <w:p w14:paraId="755FF252" w14:textId="77777777" w:rsidR="005C7D5C" w:rsidRDefault="005C7D5C" w:rsidP="005C7D5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C7D5C" w:rsidRPr="002B477C" w14:paraId="6BBBA9FA" w14:textId="77777777" w:rsidTr="007F567D">
        <w:trPr>
          <w:trHeight w:val="281"/>
        </w:trPr>
        <w:tc>
          <w:tcPr>
            <w:tcW w:w="14168" w:type="dxa"/>
            <w:gridSpan w:val="12"/>
            <w:shd w:val="clear" w:color="auto" w:fill="auto"/>
            <w:noWrap/>
            <w:vAlign w:val="bottom"/>
            <w:hideMark/>
          </w:tcPr>
          <w:p w14:paraId="2D2B2874" w14:textId="36EF0BF4" w:rsidR="005C7D5C" w:rsidRPr="002B477C" w:rsidRDefault="005C7D5C" w:rsidP="005C7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C7D5C" w:rsidRPr="002B477C" w14:paraId="6F1C7C75" w14:textId="77777777" w:rsidTr="007F567D">
        <w:trPr>
          <w:trHeight w:val="252"/>
        </w:trPr>
        <w:tc>
          <w:tcPr>
            <w:tcW w:w="14168" w:type="dxa"/>
            <w:gridSpan w:val="12"/>
            <w:shd w:val="clear" w:color="auto" w:fill="auto"/>
            <w:noWrap/>
            <w:vAlign w:val="bottom"/>
            <w:hideMark/>
          </w:tcPr>
          <w:p w14:paraId="6A4B8AE6" w14:textId="7139B37C" w:rsidR="005C7D5C" w:rsidRPr="002B477C" w:rsidRDefault="005C7D5C" w:rsidP="002B47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B477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</w:tbl>
    <w:p w14:paraId="32DF8BB7" w14:textId="77777777" w:rsidR="002B477C" w:rsidRDefault="002B477C" w:rsidP="007F567D">
      <w:bookmarkStart w:id="0" w:name="_GoBack"/>
      <w:bookmarkEnd w:id="0"/>
    </w:p>
    <w:sectPr w:rsidR="002B477C" w:rsidSect="002B47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2F50B9"/>
    <w:multiLevelType w:val="hybridMultilevel"/>
    <w:tmpl w:val="54DC0104"/>
    <w:lvl w:ilvl="0" w:tplc="D6A4CC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1F0203"/>
    <w:multiLevelType w:val="hybridMultilevel"/>
    <w:tmpl w:val="658E81CA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77C"/>
    <w:rsid w:val="00003AAA"/>
    <w:rsid w:val="00006973"/>
    <w:rsid w:val="00031F4F"/>
    <w:rsid w:val="00053402"/>
    <w:rsid w:val="000A2ED0"/>
    <w:rsid w:val="000C5C9C"/>
    <w:rsid w:val="001878A2"/>
    <w:rsid w:val="001E4CAA"/>
    <w:rsid w:val="00266440"/>
    <w:rsid w:val="002B477C"/>
    <w:rsid w:val="003F7A64"/>
    <w:rsid w:val="00432EF4"/>
    <w:rsid w:val="005B7DE5"/>
    <w:rsid w:val="005C7D5C"/>
    <w:rsid w:val="007F567D"/>
    <w:rsid w:val="00843342"/>
    <w:rsid w:val="00860B98"/>
    <w:rsid w:val="00890720"/>
    <w:rsid w:val="008C086A"/>
    <w:rsid w:val="009715D8"/>
    <w:rsid w:val="00A420A4"/>
    <w:rsid w:val="00B60B64"/>
    <w:rsid w:val="00C91F8E"/>
    <w:rsid w:val="00C96EA9"/>
    <w:rsid w:val="00CC6165"/>
    <w:rsid w:val="00D31AD5"/>
    <w:rsid w:val="00D62A23"/>
    <w:rsid w:val="00DA7A7B"/>
    <w:rsid w:val="00E07CD0"/>
    <w:rsid w:val="00E35694"/>
    <w:rsid w:val="00EA3D73"/>
    <w:rsid w:val="00EB6C89"/>
    <w:rsid w:val="00EC5E38"/>
    <w:rsid w:val="00F7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BE4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56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69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B6C89"/>
    <w:pPr>
      <w:ind w:left="720"/>
      <w:contextualSpacing/>
    </w:pPr>
  </w:style>
  <w:style w:type="paragraph" w:styleId="NoSpacing">
    <w:name w:val="No Spacing"/>
    <w:uiPriority w:val="1"/>
    <w:qFormat/>
    <w:rsid w:val="005C7D5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56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69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B6C89"/>
    <w:pPr>
      <w:ind w:left="720"/>
      <w:contextualSpacing/>
    </w:pPr>
  </w:style>
  <w:style w:type="paragraph" w:styleId="NoSpacing">
    <w:name w:val="No Spacing"/>
    <w:uiPriority w:val="1"/>
    <w:qFormat/>
    <w:rsid w:val="005C7D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8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0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hico</dc:creator>
  <cp:keywords/>
  <dc:description/>
  <cp:lastModifiedBy>Vijayaragavan R.</cp:lastModifiedBy>
  <cp:revision>3</cp:revision>
  <cp:lastPrinted>2016-12-13T19:44:00Z</cp:lastPrinted>
  <dcterms:created xsi:type="dcterms:W3CDTF">2016-12-17T02:18:00Z</dcterms:created>
  <dcterms:modified xsi:type="dcterms:W3CDTF">2017-01-13T12:25:00Z</dcterms:modified>
</cp:coreProperties>
</file>